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23D6" w:rsidRDefault="00E623D6" w:rsidP="00E623D6">
      <w:pPr>
        <w:spacing w:after="20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tbl>
      <w:tblPr>
        <w:tblW w:w="12740" w:type="dxa"/>
        <w:tblInd w:w="-2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40"/>
        <w:gridCol w:w="1750"/>
        <w:gridCol w:w="3420"/>
        <w:gridCol w:w="2880"/>
        <w:gridCol w:w="3150"/>
      </w:tblGrid>
      <w:tr w:rsidR="00E623D6" w:rsidTr="009F414B">
        <w:trPr>
          <w:trHeight w:val="405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ata item (Interface label) 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ntology label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efinition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Guidance 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ample of use</w:t>
            </w:r>
          </w:p>
        </w:tc>
      </w:tr>
      <w:tr w:rsidR="00E623D6" w:rsidTr="009F414B">
        <w:trPr>
          <w:trHeight w:val="111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tected gene mutation 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tected gene mutation</w:t>
            </w:r>
          </w:p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  <w:t>(NGBO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conclusion based on data about a permanent change in the DNA sequence that makes up a gene</w:t>
            </w:r>
          </w:p>
          <w:p w:rsidR="00E623D6" w:rsidRDefault="00E623D6" w:rsidP="00894FC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(This entity is only used for data structuring purposes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elect value from the pick list. If not available, request a new term by creating a new issue here: https://github.com/Dalalghamdi/NGBO/issues</w:t>
            </w:r>
          </w:p>
          <w:p w:rsidR="00E623D6" w:rsidRDefault="00E623D6" w:rsidP="00894FC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RAS mutation</w:t>
            </w:r>
          </w:p>
        </w:tc>
      </w:tr>
      <w:tr w:rsidR="00E623D6" w:rsidTr="009F414B">
        <w:trPr>
          <w:trHeight w:val="1110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 names by HUGO Gene Nomenclature Committee (HGNC)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GO gene nomenclature committee gene name</w:t>
            </w:r>
          </w:p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  <w:t>(NGBO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biological database by HGNC contains approved unique symbols and names for human loci, including protein-coding genes, RNA genes, and pseudogenes. HUGO Gene Nomenclature allows clear scientific communication.</w:t>
            </w:r>
          </w:p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623D6" w:rsidRDefault="00E623D6" w:rsidP="00894FC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elect value from the pick list. If not available, request a new term by creating a new issue here: https://github.com/Dalalghamdi/NGBO/issues</w:t>
            </w:r>
          </w:p>
          <w:p w:rsidR="00E623D6" w:rsidRDefault="00E623D6" w:rsidP="00894FC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THFR</w:t>
            </w:r>
          </w:p>
        </w:tc>
      </w:tr>
      <w:tr w:rsidR="00E623D6" w:rsidTr="009F414B">
        <w:trPr>
          <w:trHeight w:val="765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omic coordinates 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ference genome coordinate </w:t>
            </w:r>
          </w:p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  <w:t>(NGBO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erence genomic coordinate is a data item that describes the start and end position of a gene (or genetic element) on a chromosome.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ter Genomic coordinates, and include the chromosome name, start position, and end position 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he following format: chr1:1234570-1234870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chr1:1234678-1234567.</w:t>
            </w:r>
          </w:p>
        </w:tc>
      </w:tr>
      <w:tr w:rsidR="00E623D6" w:rsidTr="009F414B">
        <w:trPr>
          <w:trHeight w:val="765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RefSeq accession (transcript reference number) 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Seq accession identifier</w:t>
            </w:r>
          </w:p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magent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magenta"/>
              </w:rPr>
              <w:t>(GenEpio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Seq accession is a data item describing the set of character sequences of a RefSeq database entry.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ter RefSeq record, a distinct accession number format that begins with two characters followed by an underscore (e.g., NP_)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m_00739.1</w:t>
            </w:r>
          </w:p>
        </w:tc>
      </w:tr>
      <w:tr w:rsidR="00E623D6" w:rsidTr="009F414B">
        <w:trPr>
          <w:trHeight w:val="765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ference genome name and version  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erence genome version number</w:t>
            </w:r>
          </w:p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  <w:t>(NGBO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erence genome datum which represent reference genome edition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E623D6" w:rsidRDefault="00E623D6" w:rsidP="00894FC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elect value from the pick list. If not available, request a new term by creating a new issue here: https://github.com/Dalalghamdi/NGBO/issues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Ch37</w:t>
            </w:r>
          </w:p>
        </w:tc>
      </w:tr>
      <w:tr w:rsidR="00E623D6" w:rsidTr="009F414B">
        <w:trPr>
          <w:trHeight w:val="765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ing information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cleic acid substitution</w:t>
            </w:r>
          </w:p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  <w:t>(NGBO)</w:t>
            </w:r>
          </w:p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data item about the biological process in which one nucleic acid is replaced by a different nucleic acid.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ter replacement information of one nucleotide in a DNA with a different nucleotide in the following format:</w:t>
            </w:r>
          </w:p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.973C&gt;T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.973C&gt;T</w:t>
            </w:r>
          </w:p>
        </w:tc>
      </w:tr>
      <w:tr w:rsidR="00E623D6" w:rsidTr="009F414B">
        <w:trPr>
          <w:trHeight w:val="975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iant allele frequency (VAF)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ele frequency</w:t>
            </w:r>
          </w:p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00800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008000"/>
              </w:rPr>
              <w:t>(STATO)</w:t>
            </w:r>
          </w:p>
          <w:p w:rsidR="00E623D6" w:rsidRDefault="003B147A" w:rsidP="00894FC2">
            <w:pPr>
              <w:jc w:val="center"/>
              <w:rPr>
                <w:rFonts w:ascii="Times New Roman" w:eastAsia="Times New Roman" w:hAnsi="Times New Roman" w:cs="Times New Roman"/>
                <w:color w:val="1155CC"/>
                <w:sz w:val="24"/>
                <w:szCs w:val="24"/>
                <w:u w:val="single"/>
              </w:rPr>
            </w:pPr>
            <w:hyperlink r:id="rId6" w:history="1"/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riant allele frequency is a data item that describes the percentage of sequence reads observed matching a specific DNA variant divided by the overall coverage a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hat locus. VAF determines somatic or germline mutations.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ter the percentage of sequence reads observed matching a specific DNA. 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sually shown as a percentage (%)</w:t>
            </w:r>
          </w:p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0%</w:t>
            </w:r>
          </w:p>
        </w:tc>
      </w:tr>
      <w:tr w:rsidR="00E623D6" w:rsidTr="009F414B">
        <w:trPr>
          <w:trHeight w:val="705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mino acid replacement data item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ino acid substitution</w:t>
            </w:r>
          </w:p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  <w:t>(NGBO)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data item about the biological process in which one amino acid is replaced by a different amino acid.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ter replacement information of one amino acid in a protein with a different amino acid in the following format:</w:t>
            </w:r>
          </w:p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. Trp26Cys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E623D6" w:rsidRDefault="00E623D6" w:rsidP="00894FC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.Arg325Cys</w:t>
            </w:r>
          </w:p>
        </w:tc>
      </w:tr>
    </w:tbl>
    <w:p w:rsidR="00A64AB5" w:rsidRPr="00C36B34" w:rsidRDefault="00C36B34" w:rsidP="00C36B34">
      <w:pPr>
        <w:rPr>
          <w:rFonts w:asciiTheme="majorBidi" w:hAnsiTheme="majorBidi" w:cstheme="majorBidi"/>
        </w:rPr>
      </w:pPr>
      <w:r w:rsidRPr="00C36B34">
        <w:rPr>
          <w:rFonts w:asciiTheme="majorBidi" w:hAnsiTheme="majorBidi" w:cstheme="majorBidi"/>
          <w:color w:val="000000"/>
        </w:rPr>
        <w:t xml:space="preserve">Table </w:t>
      </w:r>
      <w:r>
        <w:rPr>
          <w:rFonts w:asciiTheme="majorBidi" w:hAnsiTheme="majorBidi" w:cstheme="majorBidi"/>
          <w:color w:val="000000"/>
        </w:rPr>
        <w:t>4</w:t>
      </w:r>
      <w:r w:rsidRPr="00C36B34">
        <w:rPr>
          <w:rFonts w:asciiTheme="majorBidi" w:hAnsiTheme="majorBidi" w:cstheme="majorBidi"/>
          <w:color w:val="000000"/>
        </w:rPr>
        <w:t>: Suggested Minimum information requirements for SNP reporting </w:t>
      </w:r>
    </w:p>
    <w:sectPr w:rsidR="00A64AB5" w:rsidRPr="00C36B34" w:rsidSect="00D95E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147A" w:rsidRDefault="003B147A" w:rsidP="00D95EFF">
      <w:pPr>
        <w:spacing w:line="240" w:lineRule="auto"/>
      </w:pPr>
      <w:r>
        <w:separator/>
      </w:r>
    </w:p>
  </w:endnote>
  <w:endnote w:type="continuationSeparator" w:id="0">
    <w:p w:rsidR="003B147A" w:rsidRDefault="003B147A" w:rsidP="00D95E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147A" w:rsidRDefault="003B147A" w:rsidP="00D95EFF">
      <w:pPr>
        <w:spacing w:line="240" w:lineRule="auto"/>
      </w:pPr>
      <w:r>
        <w:separator/>
      </w:r>
    </w:p>
  </w:footnote>
  <w:footnote w:type="continuationSeparator" w:id="0">
    <w:p w:rsidR="003B147A" w:rsidRDefault="003B147A" w:rsidP="00D95EF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059"/>
    <w:rsid w:val="00074FD5"/>
    <w:rsid w:val="000B4C6D"/>
    <w:rsid w:val="000B7059"/>
    <w:rsid w:val="001F6D33"/>
    <w:rsid w:val="003B147A"/>
    <w:rsid w:val="003B5993"/>
    <w:rsid w:val="008C12EE"/>
    <w:rsid w:val="009F414B"/>
    <w:rsid w:val="00C36B34"/>
    <w:rsid w:val="00D95EFF"/>
    <w:rsid w:val="00E17297"/>
    <w:rsid w:val="00E623D6"/>
    <w:rsid w:val="00EF1B46"/>
    <w:rsid w:val="00EF21CB"/>
    <w:rsid w:val="00FA7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50A418-1A33-4E2A-A1BD-90CA95959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623D6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95E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D95EF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95EF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5EFF"/>
  </w:style>
  <w:style w:type="paragraph" w:styleId="Footer">
    <w:name w:val="footer"/>
    <w:basedOn w:val="Normal"/>
    <w:link w:val="FooterChar"/>
    <w:uiPriority w:val="99"/>
    <w:unhideWhenUsed/>
    <w:rsid w:val="00D95EF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5E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126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927523">
          <w:marLeft w:val="-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82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700577">
          <w:marLeft w:val="-1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purl.obolibrary.org/obo/STATO_0000254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45</TotalTime>
  <Pages>3</Pages>
  <Words>449</Words>
  <Characters>256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a Alghamdi</dc:creator>
  <cp:keywords/>
  <dc:description/>
  <cp:lastModifiedBy>Dalia Alghamdi</cp:lastModifiedBy>
  <cp:revision>9</cp:revision>
  <dcterms:created xsi:type="dcterms:W3CDTF">2023-02-12T13:29:00Z</dcterms:created>
  <dcterms:modified xsi:type="dcterms:W3CDTF">2023-02-16T08:40:00Z</dcterms:modified>
</cp:coreProperties>
</file>